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</w:rPr>
        <w:t>Table S1</w:t>
      </w:r>
    </w:p>
    <w:p>
      <w:pPr>
        <w:pStyle w:val="Normal"/>
        <w:spacing w:before="280" w:after="280"/>
        <w:jc w:val="both"/>
        <w:rPr/>
      </w:pPr>
      <w:r>
        <w:rPr>
          <w:rFonts w:cs="Arial" w:ascii="Arial" w:hAnsi="Arial"/>
          <w:iCs/>
        </w:rPr>
        <w:t xml:space="preserve">Details of Triplex PCR group, serotype, MLST and clonal group (ST7:CG), bacterial class (NT, not typed; STEC, </w:t>
      </w:r>
      <w:r>
        <w:rPr>
          <w:rFonts w:cs="Arial" w:ascii="Arial" w:hAnsi="Arial"/>
          <w:iCs/>
          <w:color w:val="000000"/>
        </w:rPr>
        <w:t xml:space="preserve">Shiga toxin-producing </w:t>
      </w:r>
      <w:r>
        <w:rPr>
          <w:rFonts w:cs="Arial" w:ascii="Arial" w:hAnsi="Arial"/>
          <w:i/>
          <w:iCs/>
          <w:color w:val="000000"/>
        </w:rPr>
        <w:t>E. coli</w:t>
      </w:r>
      <w:r>
        <w:rPr>
          <w:rFonts w:cs="Arial" w:ascii="Arial" w:hAnsi="Arial"/>
          <w:iCs/>
        </w:rPr>
        <w:t xml:space="preserve">; ECOR-A, </w:t>
      </w:r>
      <w:r>
        <w:rPr>
          <w:rFonts w:cs="Arial" w:ascii="Arial" w:hAnsi="Arial"/>
          <w:i/>
          <w:iCs/>
          <w:color w:val="000000"/>
        </w:rPr>
        <w:t>E. coli</w:t>
      </w:r>
      <w:r>
        <w:rPr>
          <w:rFonts w:cs="Arial" w:ascii="Arial" w:hAnsi="Arial"/>
          <w:iCs/>
        </w:rPr>
        <w:t xml:space="preserve"> group A) and analysis of virulence genes by PCR (as defined in Material and Methods) for uterine </w:t>
      </w:r>
      <w:r>
        <w:rPr>
          <w:rFonts w:cs="Arial" w:ascii="Arial" w:hAnsi="Arial"/>
          <w:i/>
          <w:iCs/>
        </w:rPr>
        <w:t xml:space="preserve">E. coli </w:t>
      </w:r>
      <w:r>
        <w:rPr>
          <w:rFonts w:cs="Arial" w:ascii="Arial" w:hAnsi="Arial"/>
          <w:iCs/>
        </w:rPr>
        <w:t>isolates in RAPD groups B1-4, B1-1, A4 and D5 collected from the uterus of postpartum cattle with pelvic inflammatory disease (PID, 1) or from unaffected animals (0)</w:t>
      </w:r>
      <w:r>
        <w:rPr/>
        <w:t>.</w:t>
      </w:r>
    </w:p>
    <w:tbl>
      <w:tblPr>
        <w:tblW w:w="141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540"/>
        <w:gridCol w:w="664"/>
        <w:gridCol w:w="416"/>
        <w:gridCol w:w="1620"/>
        <w:gridCol w:w="1620"/>
        <w:gridCol w:w="720"/>
        <w:gridCol w:w="1024"/>
        <w:gridCol w:w="400"/>
        <w:gridCol w:w="401"/>
        <w:gridCol w:w="401"/>
        <w:gridCol w:w="400"/>
        <w:gridCol w:w="401"/>
        <w:gridCol w:w="401"/>
        <w:gridCol w:w="400"/>
        <w:gridCol w:w="401"/>
        <w:gridCol w:w="401"/>
        <w:gridCol w:w="401"/>
        <w:gridCol w:w="400"/>
        <w:gridCol w:w="401"/>
        <w:gridCol w:w="401"/>
        <w:gridCol w:w="400"/>
        <w:gridCol w:w="401"/>
        <w:gridCol w:w="401"/>
        <w:gridCol w:w="401"/>
      </w:tblGrid>
      <w:tr>
        <w:trPr>
          <w:trHeight w:val="1813" w:hRule="atLeast"/>
          <w:cantSplit w:val="true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solat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iplex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PD group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I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rotyp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pC:clpX:fadD:icdA:lysP:mdh:uid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7:CG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X1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X2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NF1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NF2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AE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99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S31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1845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lV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psMII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yu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faBC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cG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be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pC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faDE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:H+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:6:2:24:1:13:2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:5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T-22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1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:H+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6:2:24:1:13:2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:5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T-22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46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:H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:5:1:4:1:8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47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73:H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5:2:30:1:8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1:4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EC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27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3:H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5:2:30:1:8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1:4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EC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36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73:H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5:2:30:1:8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1:4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EC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27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73:H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:5:2:30:1:8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1:4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EC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48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3:H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:5:2:30:1:8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1:4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EC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49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3:H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:5:2:30:1:8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1:4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EC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46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3:H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:5:2:30:1:8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1:4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EC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30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9:H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:*:2:2:1:8: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46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13:H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:5:2:4:1:8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20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37:H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:5:79:39:1:5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15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58:H2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6:2:25:1:8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5:3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EC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2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:H+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:6:2:24:1:13:2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:5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T-22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53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:H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:5:13:2:1:13:2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3:3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T-5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49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:H3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6:2:25:1:8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5:3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EC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45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55:H2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6:2:25:1:8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5:3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EC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53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:H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:5:2:2:1:13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:3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T-5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23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:H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:5:12:*:1:13:2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11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21w:H1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:5:2:4:1:5: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V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1:H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:58:5:2:1:13:8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4:5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T-22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31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13:H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:5:2:4:1:8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31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8:H+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6:2:93:1:8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4:3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EC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36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1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1:H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:58:5:2:1:13: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4:56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T-22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37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58:H2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6:2:25:1:8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5:3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EC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37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8:H+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6:2:93:1:8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4:3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EC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32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:H4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:*:5:4:1:13:2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46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54w:H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:5:13:2:1:13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9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:H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:5:2:4:1:53:6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42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54w:H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:5:13:2:1:13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45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21:H2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6:2:25:1:8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5:3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EC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20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-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21:H1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:5:2:4:1:5: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46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31w:H2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:51:1:4:6:*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44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:H3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3:128:129:1:1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4: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41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27:H(40 or 44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:3:13:1:1:2:2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3:2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OR-A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54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4:H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:3:1:1:1:1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1:2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OR-A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54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4:H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:3:1:1:1:1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1:2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OR-A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3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4:H(40 or 44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3:1:1:1:1:2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46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:H3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3:1:1:1:1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36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:H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:3:1:1:1:1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1:2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OR-A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27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:H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:12:13:1:1:1:13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7:7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T-44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13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:H+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:3:1:1:1:1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1:2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OR-A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7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:H+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:3:13:1:1:1:2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8:2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OR-A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14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:H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:3:1:15:1:1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9:2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OR-A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13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:H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3:1:15:1:1: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9:2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OR-A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25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20:H1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:12:2:12:1:12: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:1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EC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19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(84,172):H+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:31:*:69:*:*: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15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(84,172):H+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:31:*:69:*:*: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2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(84,172):H+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:31:*:69:*:*: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2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(84,172):H+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:31:*:69:*:*: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21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(84,172):H+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:31:*:69:*:*: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: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</w:tbl>
    <w:p>
      <w:pPr>
        <w:pStyle w:val="Normal"/>
        <w:spacing w:before="280" w:after="280"/>
        <w:jc w:val="both"/>
        <w:rPr>
          <w:rFonts w:ascii="Arial" w:hAnsi="Arial" w:cs="Arial"/>
          <w:iCs/>
        </w:rPr>
      </w:pPr>
      <w:r>
        <w:rPr>
          <w:rFonts w:cs="Arial" w:ascii="Arial" w:hAnsi="Arial"/>
          <w:iCs/>
        </w:rPr>
      </w:r>
    </w:p>
    <w:p>
      <w:pPr>
        <w:pStyle w:val="Normal"/>
        <w:spacing w:before="280" w:after="280"/>
        <w:jc w:val="both"/>
        <w:rPr>
          <w:rFonts w:ascii="Arial" w:hAnsi="Arial" w:cs="Arial"/>
          <w:iCs/>
        </w:rPr>
      </w:pPr>
      <w:r>
        <w:rPr>
          <w:rFonts w:cs="Arial" w:ascii="Arial" w:hAnsi="Arial"/>
          <w:iCs/>
        </w:rPr>
      </w:r>
    </w:p>
    <w:p>
      <w:pPr>
        <w:pStyle w:val="Normal"/>
        <w:spacing w:before="280" w:after="280"/>
        <w:jc w:val="both"/>
        <w:rPr/>
      </w:pPr>
      <w:r>
        <w:rPr/>
      </w:r>
    </w:p>
    <w:p>
      <w:pPr>
        <w:pStyle w:val="Normal"/>
        <w:spacing w:before="280" w:after="280"/>
        <w:jc w:val="both"/>
        <w:rPr/>
      </w:pPr>
      <w:r>
        <w:rPr/>
      </w:r>
    </w:p>
    <w:sectPr>
      <w:footerReference w:type="default" r:id="rId2"/>
      <w:type w:val="nextPage"/>
      <w:pgSz w:orient="landscape" w:w="15840" w:h="12240"/>
      <w:pgMar w:left="907" w:right="907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15:51:00Z</dcterms:created>
  <dc:creator>Swansea University</dc:creator>
  <dc:description/>
  <cp:keywords/>
  <dc:language>en-US</dc:language>
  <cp:lastModifiedBy>Swansea University</cp:lastModifiedBy>
  <dcterms:modified xsi:type="dcterms:W3CDTF">2010-01-26T10:53:00Z</dcterms:modified>
  <cp:revision>4</cp:revision>
  <dc:subject/>
  <dc:title>Supplementary Table 1</dc:title>
</cp:coreProperties>
</file>